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E69FF2">
      <w:pPr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 Table S3 Differentially Expressed Metabolites in EGPA vs. HC</w:t>
      </w:r>
    </w:p>
    <w:p w14:paraId="376327F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83FA3F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F8134D0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7C34F78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4F5DAC7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F70B02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0237B1B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62BC1C4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935AE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pPr w:leftFromText="180" w:rightFromText="180" w:vertAnchor="page" w:horzAnchor="page" w:tblpX="900" w:tblpY="1969"/>
        <w:tblOverlap w:val="never"/>
        <w:tblW w:w="104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849"/>
        <w:gridCol w:w="854"/>
        <w:gridCol w:w="1725"/>
        <w:gridCol w:w="2495"/>
        <w:gridCol w:w="970"/>
        <w:gridCol w:w="1080"/>
        <w:gridCol w:w="720"/>
        <w:gridCol w:w="1065"/>
      </w:tblGrid>
      <w:tr w14:paraId="56F9F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6F8F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F60E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/z</w:t>
            </w:r>
          </w:p>
        </w:tc>
        <w:tc>
          <w:tcPr>
            <w:tcW w:w="8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6337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</w:t>
            </w:r>
          </w:p>
          <w:p w14:paraId="2BBEA0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in)</w:t>
            </w:r>
          </w:p>
        </w:tc>
        <w:tc>
          <w:tcPr>
            <w:tcW w:w="17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B21C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mula</w:t>
            </w:r>
          </w:p>
        </w:tc>
        <w:tc>
          <w:tcPr>
            <w:tcW w:w="24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7E53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entiﬁed metabolites</w:t>
            </w:r>
          </w:p>
        </w:tc>
        <w:tc>
          <w:tcPr>
            <w:tcW w:w="9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1D98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C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74DD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7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4D3E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P</w:t>
            </w:r>
          </w:p>
        </w:tc>
        <w:tc>
          <w:tcPr>
            <w:tcW w:w="10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B85F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</w:t>
            </w:r>
          </w:p>
        </w:tc>
      </w:tr>
      <w:tr w14:paraId="4B486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47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82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5.0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37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1D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7H8N4O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91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,7-dimethylura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08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9E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E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C5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F7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356</w:t>
            </w:r>
          </w:p>
        </w:tc>
      </w:tr>
      <w:tr w14:paraId="2F531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FE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61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2.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515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.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FA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H13N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E8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Isoleuci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06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FA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E-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D5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77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407</w:t>
            </w:r>
          </w:p>
        </w:tc>
      </w:tr>
      <w:tr w14:paraId="5DB63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85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2B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2.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F8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3C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H13N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4F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Leuci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DC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F9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AC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28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23</w:t>
            </w:r>
          </w:p>
        </w:tc>
      </w:tr>
      <w:tr w14:paraId="5F268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7E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D1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8.0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8B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F6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H11N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63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Vali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6C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97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EA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784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B2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83</w:t>
            </w:r>
          </w:p>
        </w:tc>
      </w:tr>
      <w:tr w14:paraId="3206B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07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73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5.0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A1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C7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4O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28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 4_2;O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CE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8D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DA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79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36</w:t>
            </w:r>
          </w:p>
        </w:tc>
      </w:tr>
      <w:tr w14:paraId="56595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89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5D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4.0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1F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CD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H7N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6F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Pyrroline-5-carboxylic aci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1F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67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E-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E0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A3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3912</w:t>
            </w:r>
          </w:p>
        </w:tc>
      </w:tr>
      <w:tr w14:paraId="0C820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ECD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BA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8.0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BD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5E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H9NO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75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Glutamic aci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F7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F0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EB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2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4D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25</w:t>
            </w:r>
          </w:p>
        </w:tc>
      </w:tr>
      <w:tr w14:paraId="04CAA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09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76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8.0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C5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A8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3H7N3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A5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idinoaceta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C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6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E-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50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3A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581</w:t>
            </w:r>
          </w:p>
        </w:tc>
      </w:tr>
      <w:tr w14:paraId="537E3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D3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57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2.0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8A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6C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H9N3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F0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ati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46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76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E-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E3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32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300</w:t>
            </w:r>
          </w:p>
        </w:tc>
      </w:tr>
      <w:tr w14:paraId="00493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B4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7E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0.0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3A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53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H11N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7B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4-Acetylaminobutana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58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B2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00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D8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5936</w:t>
            </w:r>
          </w:p>
        </w:tc>
      </w:tr>
      <w:tr w14:paraId="04D14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DF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A8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6.0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51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E6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H9N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3E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Proli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0D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34.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8E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E-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FF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93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8A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48</w:t>
            </w:r>
          </w:p>
        </w:tc>
      </w:tr>
      <w:tr w14:paraId="5F455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3F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30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56.9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B9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1C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H5O6P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7A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glycolic aci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48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E2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E-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0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9D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988</w:t>
            </w:r>
          </w:p>
        </w:tc>
      </w:tr>
      <w:tr w14:paraId="0C7C2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5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07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04.0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B8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27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H9N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51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γ-Aminobutyric aci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7C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B6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7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8E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0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33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334</w:t>
            </w:r>
          </w:p>
        </w:tc>
      </w:tr>
      <w:tr w14:paraId="7C89C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FE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E1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5.0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EE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5C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H10N4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37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ffei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C2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34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0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4B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1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C1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7481</w:t>
            </w:r>
          </w:p>
        </w:tc>
      </w:tr>
      <w:tr w14:paraId="20B3C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6B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8F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82.1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92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9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F0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26H42N7O19P3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56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S)-ethylmalonyl-Co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FB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6C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E-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63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8F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8026</w:t>
            </w:r>
          </w:p>
        </w:tc>
      </w:tr>
      <w:tr w14:paraId="6E5145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2D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766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5.0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5E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E3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8H10N4O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FB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Acetylamino-6-formylamino-3-methyluraci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31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A6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3C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82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365</w:t>
            </w:r>
          </w:p>
        </w:tc>
      </w:tr>
      <w:tr w14:paraId="3FF80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A8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8C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5.0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42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.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BF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H6N4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80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Methylxanthi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DC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2.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0D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E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A9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3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17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353</w:t>
            </w:r>
          </w:p>
        </w:tc>
      </w:tr>
      <w:tr w14:paraId="7D5E7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4C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89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9.0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FE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EA8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H10O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5C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methyl-2-oxovalerat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0C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1B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D9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9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4E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671</w:t>
            </w:r>
          </w:p>
        </w:tc>
      </w:tr>
      <w:tr w14:paraId="333DE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0F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C9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91.0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92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E7E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H8O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7C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ic aci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0C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15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2E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6E-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DC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05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8E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58</w:t>
            </w:r>
          </w:p>
        </w:tc>
      </w:tr>
      <w:tr w14:paraId="707F1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0F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DA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5.0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CBF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C4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H6O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FC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oglutaric aci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15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1D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4E-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74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09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3F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26</w:t>
            </w:r>
          </w:p>
        </w:tc>
      </w:tr>
      <w:tr w14:paraId="64AA2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9C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12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5.0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36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23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H10N2O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01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Glutami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1F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11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E-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DE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47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06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64</w:t>
            </w:r>
          </w:p>
        </w:tc>
      </w:tr>
      <w:tr w14:paraId="364B91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CB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11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73.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CB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21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H14N4O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6D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Arginine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3F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06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E-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6F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84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70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062</w:t>
            </w:r>
          </w:p>
        </w:tc>
      </w:tr>
      <w:tr w14:paraId="4D359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90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E0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3.0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8A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24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4H6O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6A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L-Malic acid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42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1.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F2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E-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54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96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FF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00149</w:t>
            </w:r>
          </w:p>
        </w:tc>
      </w:tr>
      <w:tr w14:paraId="24B36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A84E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F496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81.04 </w:t>
            </w:r>
          </w:p>
        </w:tc>
        <w:tc>
          <w:tcPr>
            <w:tcW w:w="8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3702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5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0DE4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6H6N4O3</w:t>
            </w:r>
          </w:p>
        </w:tc>
        <w:tc>
          <w:tcPr>
            <w:tcW w:w="24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8C6D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Methyluric acid</w:t>
            </w:r>
          </w:p>
        </w:tc>
        <w:tc>
          <w:tcPr>
            <w:tcW w:w="9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C22F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A53B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E-02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949B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8 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2A96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16355</w:t>
            </w:r>
          </w:p>
        </w:tc>
      </w:tr>
    </w:tbl>
    <w:p w14:paraId="28201F3A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9D89B3F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4E1CC42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64F52C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31D36"/>
    <w:rsid w:val="36164D60"/>
    <w:rsid w:val="3C3A04B8"/>
    <w:rsid w:val="54D44008"/>
    <w:rsid w:val="5C5B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2</Words>
  <Characters>2507</Characters>
  <Lines>0</Lines>
  <Paragraphs>0</Paragraphs>
  <TotalTime>11</TotalTime>
  <ScaleCrop>false</ScaleCrop>
  <LinksUpToDate>false</LinksUpToDate>
  <CharactersWithSpaces>267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03:26:00Z</dcterms:created>
  <dc:creator>Administrator</dc:creator>
  <cp:lastModifiedBy>远众未百</cp:lastModifiedBy>
  <dcterms:modified xsi:type="dcterms:W3CDTF">2026-04-13T08:5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c4NGMzNmJlZWRhNGY1ZmQzOTdjMjYwYWE1ZmVkYzIiLCJ1c2VySWQiOiIxNzkwODI3Mjc0In0=</vt:lpwstr>
  </property>
  <property fmtid="{D5CDD505-2E9C-101B-9397-08002B2CF9AE}" pid="4" name="ICV">
    <vt:lpwstr>43854C1B23EB4F518D0D6FABA9BA61B3_12</vt:lpwstr>
  </property>
</Properties>
</file>